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C7A2A" w14:textId="0CDE66D8" w:rsidR="00721D00" w:rsidRPr="00DD1B03" w:rsidRDefault="00721D00" w:rsidP="00DD1B03">
      <w:pPr>
        <w:rPr>
          <w:rFonts w:ascii="Times New Roman" w:hAnsi="Times New Roman"/>
          <w:color w:val="000000"/>
          <w:sz w:val="22"/>
        </w:rPr>
      </w:pPr>
      <w:r w:rsidRPr="00EE0655">
        <w:rPr>
          <w:rFonts w:ascii="Times New Roman" w:hAnsi="Times New Roman"/>
          <w:bCs/>
          <w:caps/>
          <w:color w:val="000000"/>
        </w:rPr>
        <w:t xml:space="preserve">Table </w:t>
      </w:r>
      <w:r>
        <w:rPr>
          <w:rFonts w:ascii="Times New Roman" w:hAnsi="Times New Roman"/>
          <w:bCs/>
          <w:caps/>
          <w:color w:val="000000"/>
        </w:rPr>
        <w:t>S</w:t>
      </w:r>
      <w:r>
        <w:rPr>
          <w:rFonts w:ascii="Times New Roman" w:hAnsi="Times New Roman"/>
          <w:bCs/>
          <w:color w:val="000000"/>
        </w:rPr>
        <w:t>1</w:t>
      </w:r>
      <w:r w:rsidRPr="00F61A6C">
        <w:rPr>
          <w:rFonts w:ascii="Times New Roman" w:hAnsi="Times New Roman"/>
          <w:b/>
          <w:bCs/>
          <w:color w:val="000000"/>
        </w:rPr>
        <w:t xml:space="preserve"> </w:t>
      </w:r>
      <w:r w:rsidRPr="00403D52">
        <w:rPr>
          <w:rFonts w:ascii="Times New Roman" w:hAnsi="Times New Roman"/>
          <w:bCs/>
          <w:color w:val="000000"/>
        </w:rPr>
        <w:t>Disease diagnosis codes according to the international classification of diseases, ninth revision, clinical modification (ICD-9-CM) and prescribed medications classified based on anatomical therapeutic chemical (ATC) classific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78"/>
        <w:gridCol w:w="5324"/>
      </w:tblGrid>
      <w:tr w:rsidR="00721D00" w:rsidRPr="00F61A6C" w14:paraId="29594DCE" w14:textId="77777777" w:rsidTr="00B44200">
        <w:trPr>
          <w:trHeight w:val="330"/>
        </w:trPr>
        <w:tc>
          <w:tcPr>
            <w:tcW w:w="2088" w:type="pct"/>
          </w:tcPr>
          <w:p w14:paraId="2A477A52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F61A6C">
              <w:rPr>
                <w:rFonts w:ascii="Times New Roman" w:hAnsi="Times New Roman"/>
                <w:b/>
                <w:color w:val="000000"/>
              </w:rPr>
              <w:t>Comorbidity/Medication</w:t>
            </w:r>
          </w:p>
        </w:tc>
        <w:tc>
          <w:tcPr>
            <w:tcW w:w="2912" w:type="pct"/>
          </w:tcPr>
          <w:p w14:paraId="132C6632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F61A6C">
              <w:rPr>
                <w:rFonts w:ascii="Times New Roman" w:hAnsi="Times New Roman"/>
                <w:b/>
                <w:color w:val="000000"/>
              </w:rPr>
              <w:t>ICD-9-CM/ATC codes</w:t>
            </w:r>
          </w:p>
        </w:tc>
      </w:tr>
      <w:tr w:rsidR="00721D00" w:rsidRPr="00F61A6C" w14:paraId="7226D020" w14:textId="77777777" w:rsidTr="00B44200">
        <w:trPr>
          <w:trHeight w:val="149"/>
        </w:trPr>
        <w:tc>
          <w:tcPr>
            <w:tcW w:w="2088" w:type="pct"/>
          </w:tcPr>
          <w:p w14:paraId="620A8FCE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Cholangitis</w:t>
            </w:r>
          </w:p>
        </w:tc>
        <w:tc>
          <w:tcPr>
            <w:tcW w:w="2912" w:type="pct"/>
          </w:tcPr>
          <w:p w14:paraId="4A3BC5F9" w14:textId="77777777" w:rsidR="00721D00" w:rsidRPr="00F61A6C" w:rsidRDefault="00721D00" w:rsidP="00B4420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5761</w:t>
            </w:r>
          </w:p>
        </w:tc>
      </w:tr>
      <w:tr w:rsidR="00721D00" w:rsidRPr="00F61A6C" w14:paraId="57C55C74" w14:textId="77777777" w:rsidTr="00B44200">
        <w:tc>
          <w:tcPr>
            <w:tcW w:w="2088" w:type="pct"/>
          </w:tcPr>
          <w:p w14:paraId="560B4054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Cholelithiasis</w:t>
            </w:r>
          </w:p>
        </w:tc>
        <w:tc>
          <w:tcPr>
            <w:tcW w:w="2912" w:type="pct"/>
          </w:tcPr>
          <w:p w14:paraId="08AFB527" w14:textId="77777777" w:rsidR="00721D00" w:rsidRPr="00F61A6C" w:rsidRDefault="00721D00" w:rsidP="00B44200">
            <w:pPr>
              <w:tabs>
                <w:tab w:val="left" w:pos="81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574</w:t>
            </w:r>
            <w:r w:rsidRPr="00F61A6C">
              <w:rPr>
                <w:rFonts w:ascii="Times New Roman" w:hAnsi="Times New Roman"/>
                <w:color w:val="000000"/>
              </w:rPr>
              <w:tab/>
            </w:r>
          </w:p>
        </w:tc>
      </w:tr>
      <w:tr w:rsidR="00721D00" w:rsidRPr="00F61A6C" w14:paraId="50CDBD9B" w14:textId="77777777" w:rsidTr="00B44200">
        <w:trPr>
          <w:trHeight w:val="300"/>
        </w:trPr>
        <w:tc>
          <w:tcPr>
            <w:tcW w:w="2088" w:type="pct"/>
          </w:tcPr>
          <w:p w14:paraId="4978AC53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Cholecystitis</w:t>
            </w:r>
          </w:p>
        </w:tc>
        <w:tc>
          <w:tcPr>
            <w:tcW w:w="2912" w:type="pct"/>
          </w:tcPr>
          <w:p w14:paraId="3577D25B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5750,5751</w:t>
            </w:r>
          </w:p>
        </w:tc>
      </w:tr>
      <w:tr w:rsidR="00721D00" w:rsidRPr="00F61A6C" w14:paraId="4C30F506" w14:textId="77777777" w:rsidTr="00B44200">
        <w:trPr>
          <w:trHeight w:val="300"/>
        </w:trPr>
        <w:tc>
          <w:tcPr>
            <w:tcW w:w="2088" w:type="pct"/>
          </w:tcPr>
          <w:p w14:paraId="7FEFC742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Cirrhosis of liver</w:t>
            </w:r>
          </w:p>
        </w:tc>
        <w:tc>
          <w:tcPr>
            <w:tcW w:w="2912" w:type="pct"/>
          </w:tcPr>
          <w:p w14:paraId="2CBC3B05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5715,5716,5722-5724,5728,5730</w:t>
            </w:r>
          </w:p>
        </w:tc>
      </w:tr>
      <w:tr w:rsidR="00721D00" w:rsidRPr="00F61A6C" w14:paraId="444391C2" w14:textId="77777777" w:rsidTr="00B44200">
        <w:trPr>
          <w:trHeight w:val="300"/>
        </w:trPr>
        <w:tc>
          <w:tcPr>
            <w:tcW w:w="2088" w:type="pct"/>
          </w:tcPr>
          <w:p w14:paraId="0D34C897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Alcoholic liver disease</w:t>
            </w:r>
          </w:p>
        </w:tc>
        <w:tc>
          <w:tcPr>
            <w:tcW w:w="2912" w:type="pct"/>
          </w:tcPr>
          <w:p w14:paraId="3D00016D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291,3030,3039,3050,5710-5713</w:t>
            </w:r>
          </w:p>
        </w:tc>
      </w:tr>
      <w:tr w:rsidR="00721D00" w:rsidRPr="00F61A6C" w14:paraId="5BB0B82F" w14:textId="77777777" w:rsidTr="00B44200">
        <w:trPr>
          <w:trHeight w:val="300"/>
        </w:trPr>
        <w:tc>
          <w:tcPr>
            <w:tcW w:w="2088" w:type="pct"/>
          </w:tcPr>
          <w:p w14:paraId="6F3B8D2D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Chronic nonalcoholic liver disease</w:t>
            </w:r>
          </w:p>
        </w:tc>
        <w:tc>
          <w:tcPr>
            <w:tcW w:w="2912" w:type="pct"/>
          </w:tcPr>
          <w:p w14:paraId="5AA3DF0C" w14:textId="77777777" w:rsidR="00721D00" w:rsidRPr="00F61A6C" w:rsidRDefault="00721D00" w:rsidP="00B44200">
            <w:pPr>
              <w:tabs>
                <w:tab w:val="left" w:pos="830"/>
              </w:tabs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5718</w:t>
            </w:r>
            <w:r w:rsidRPr="00F61A6C">
              <w:rPr>
                <w:rFonts w:ascii="Times New Roman" w:hAnsi="Times New Roman"/>
                <w:bCs/>
                <w:color w:val="000000"/>
              </w:rPr>
              <w:tab/>
            </w:r>
          </w:p>
        </w:tc>
      </w:tr>
      <w:tr w:rsidR="00721D00" w:rsidRPr="00F61A6C" w14:paraId="11780A27" w14:textId="77777777" w:rsidTr="00B44200">
        <w:trPr>
          <w:trHeight w:val="300"/>
        </w:trPr>
        <w:tc>
          <w:tcPr>
            <w:tcW w:w="2088" w:type="pct"/>
          </w:tcPr>
          <w:p w14:paraId="2596C156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Hepatitis B</w:t>
            </w:r>
          </w:p>
        </w:tc>
        <w:tc>
          <w:tcPr>
            <w:tcW w:w="2912" w:type="pct"/>
          </w:tcPr>
          <w:p w14:paraId="2383C70D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0702,</w:t>
            </w:r>
            <w:proofErr w:type="gramStart"/>
            <w:r w:rsidRPr="00F61A6C">
              <w:rPr>
                <w:rFonts w:ascii="Times New Roman" w:hAnsi="Times New Roman"/>
                <w:bCs/>
                <w:color w:val="000000"/>
              </w:rPr>
              <w:t>0703,V</w:t>
            </w:r>
            <w:proofErr w:type="gramEnd"/>
            <w:r w:rsidRPr="00F61A6C">
              <w:rPr>
                <w:rFonts w:ascii="Times New Roman" w:hAnsi="Times New Roman"/>
                <w:bCs/>
                <w:color w:val="000000"/>
              </w:rPr>
              <w:t>0261</w:t>
            </w:r>
          </w:p>
        </w:tc>
      </w:tr>
      <w:tr w:rsidR="00721D00" w:rsidRPr="00F61A6C" w14:paraId="5D421D1E" w14:textId="77777777" w:rsidTr="00B44200">
        <w:trPr>
          <w:trHeight w:val="300"/>
        </w:trPr>
        <w:tc>
          <w:tcPr>
            <w:tcW w:w="2088" w:type="pct"/>
          </w:tcPr>
          <w:p w14:paraId="452A3822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Hepatitis C</w:t>
            </w:r>
          </w:p>
        </w:tc>
        <w:tc>
          <w:tcPr>
            <w:tcW w:w="2912" w:type="pct"/>
          </w:tcPr>
          <w:p w14:paraId="7FB85281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0707,07041,07044,07051,</w:t>
            </w:r>
            <w:proofErr w:type="gramStart"/>
            <w:r w:rsidRPr="00F61A6C">
              <w:rPr>
                <w:rFonts w:ascii="Times New Roman" w:hAnsi="Times New Roman"/>
                <w:color w:val="000000"/>
              </w:rPr>
              <w:t>07054,V</w:t>
            </w:r>
            <w:proofErr w:type="gramEnd"/>
            <w:r w:rsidRPr="00F61A6C">
              <w:rPr>
                <w:rFonts w:ascii="Times New Roman" w:hAnsi="Times New Roman"/>
                <w:color w:val="000000"/>
              </w:rPr>
              <w:t>0262</w:t>
            </w:r>
          </w:p>
        </w:tc>
      </w:tr>
      <w:tr w:rsidR="00721D00" w:rsidRPr="00F61A6C" w14:paraId="5046638D" w14:textId="77777777" w:rsidTr="00B44200">
        <w:trPr>
          <w:trHeight w:val="129"/>
        </w:trPr>
        <w:tc>
          <w:tcPr>
            <w:tcW w:w="2088" w:type="pct"/>
          </w:tcPr>
          <w:p w14:paraId="4C63E449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Inflammatory bowel disease</w:t>
            </w:r>
          </w:p>
        </w:tc>
        <w:tc>
          <w:tcPr>
            <w:tcW w:w="2912" w:type="pct"/>
          </w:tcPr>
          <w:p w14:paraId="2F399CF0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555,556</w:t>
            </w:r>
          </w:p>
        </w:tc>
      </w:tr>
      <w:tr w:rsidR="00721D00" w:rsidRPr="00F61A6C" w14:paraId="78A59FCB" w14:textId="77777777" w:rsidTr="00B44200">
        <w:trPr>
          <w:trHeight w:val="153"/>
        </w:trPr>
        <w:tc>
          <w:tcPr>
            <w:tcW w:w="2088" w:type="pct"/>
          </w:tcPr>
          <w:p w14:paraId="3765F330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Adenomatous polyposis</w:t>
            </w:r>
          </w:p>
        </w:tc>
        <w:tc>
          <w:tcPr>
            <w:tcW w:w="2912" w:type="pct"/>
          </w:tcPr>
          <w:p w14:paraId="5D2F3F8B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2112,2115-2117</w:t>
            </w:r>
          </w:p>
        </w:tc>
      </w:tr>
      <w:tr w:rsidR="00721D00" w:rsidRPr="00F61A6C" w14:paraId="59619948" w14:textId="77777777" w:rsidTr="00B44200">
        <w:trPr>
          <w:trHeight w:val="243"/>
        </w:trPr>
        <w:tc>
          <w:tcPr>
            <w:tcW w:w="2088" w:type="pct"/>
          </w:tcPr>
          <w:p w14:paraId="04F028F5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Peptic ulcer</w:t>
            </w:r>
          </w:p>
        </w:tc>
        <w:tc>
          <w:tcPr>
            <w:tcW w:w="2912" w:type="pct"/>
          </w:tcPr>
          <w:p w14:paraId="0C5FFC60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531-533</w:t>
            </w:r>
          </w:p>
        </w:tc>
      </w:tr>
      <w:tr w:rsidR="00721D00" w:rsidRPr="00F61A6C" w14:paraId="5507CED2" w14:textId="77777777" w:rsidTr="00B44200">
        <w:trPr>
          <w:trHeight w:val="129"/>
        </w:trPr>
        <w:tc>
          <w:tcPr>
            <w:tcW w:w="2088" w:type="pct"/>
          </w:tcPr>
          <w:p w14:paraId="10425805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GERD</w:t>
            </w:r>
          </w:p>
        </w:tc>
        <w:tc>
          <w:tcPr>
            <w:tcW w:w="2912" w:type="pct"/>
          </w:tcPr>
          <w:p w14:paraId="5C376AC4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53011,53081</w:t>
            </w:r>
          </w:p>
        </w:tc>
      </w:tr>
      <w:tr w:rsidR="00721D00" w:rsidRPr="00F61A6C" w14:paraId="1E383059" w14:textId="77777777" w:rsidTr="00B44200">
        <w:trPr>
          <w:trHeight w:val="129"/>
        </w:trPr>
        <w:tc>
          <w:tcPr>
            <w:tcW w:w="2088" w:type="pct"/>
          </w:tcPr>
          <w:p w14:paraId="27964487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Cardiovascular disease</w:t>
            </w:r>
          </w:p>
        </w:tc>
        <w:tc>
          <w:tcPr>
            <w:tcW w:w="2912" w:type="pct"/>
          </w:tcPr>
          <w:p w14:paraId="4ACFBAA5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4273,410-414,39891,422,425,428,40201,40211, 40291,40401,40411,40491,40403,40413,40493, V421,440-444,447,557</w:t>
            </w:r>
          </w:p>
        </w:tc>
      </w:tr>
      <w:tr w:rsidR="00721D00" w:rsidRPr="00F61A6C" w14:paraId="1FAA6540" w14:textId="77777777" w:rsidTr="00B44200">
        <w:trPr>
          <w:trHeight w:val="129"/>
        </w:trPr>
        <w:tc>
          <w:tcPr>
            <w:tcW w:w="2088" w:type="pct"/>
          </w:tcPr>
          <w:p w14:paraId="6CA38917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Hyperlipidemia</w:t>
            </w:r>
          </w:p>
        </w:tc>
        <w:tc>
          <w:tcPr>
            <w:tcW w:w="2912" w:type="pct"/>
          </w:tcPr>
          <w:p w14:paraId="58CF317D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272</w:t>
            </w:r>
          </w:p>
        </w:tc>
      </w:tr>
      <w:tr w:rsidR="00721D00" w:rsidRPr="00F61A6C" w14:paraId="0FEFAEF7" w14:textId="77777777" w:rsidTr="00B44200">
        <w:trPr>
          <w:trHeight w:val="209"/>
        </w:trPr>
        <w:tc>
          <w:tcPr>
            <w:tcW w:w="2088" w:type="pct"/>
          </w:tcPr>
          <w:p w14:paraId="66FAFDBF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Hypertension</w:t>
            </w:r>
          </w:p>
        </w:tc>
        <w:tc>
          <w:tcPr>
            <w:tcW w:w="2912" w:type="pct"/>
          </w:tcPr>
          <w:p w14:paraId="45E57CC0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401-405</w:t>
            </w:r>
          </w:p>
        </w:tc>
      </w:tr>
      <w:tr w:rsidR="00721D00" w:rsidRPr="00F61A6C" w14:paraId="79C8A6D2" w14:textId="77777777" w:rsidTr="00B44200">
        <w:trPr>
          <w:trHeight w:val="209"/>
        </w:trPr>
        <w:tc>
          <w:tcPr>
            <w:tcW w:w="2088" w:type="pct"/>
          </w:tcPr>
          <w:p w14:paraId="7917EBB4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ACEI/ARB</w:t>
            </w:r>
          </w:p>
        </w:tc>
        <w:tc>
          <w:tcPr>
            <w:tcW w:w="2912" w:type="pct"/>
          </w:tcPr>
          <w:p w14:paraId="25BA5E84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C09</w:t>
            </w:r>
          </w:p>
        </w:tc>
      </w:tr>
      <w:tr w:rsidR="00721D00" w:rsidRPr="00F61A6C" w14:paraId="185CA118" w14:textId="77777777" w:rsidTr="00B44200">
        <w:trPr>
          <w:trHeight w:val="151"/>
        </w:trPr>
        <w:tc>
          <w:tcPr>
            <w:tcW w:w="2088" w:type="pct"/>
          </w:tcPr>
          <w:p w14:paraId="21B4C153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Beta-2 blocker</w:t>
            </w:r>
          </w:p>
        </w:tc>
        <w:tc>
          <w:tcPr>
            <w:tcW w:w="2912" w:type="pct"/>
          </w:tcPr>
          <w:p w14:paraId="2E694A85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C07</w:t>
            </w:r>
          </w:p>
        </w:tc>
      </w:tr>
      <w:tr w:rsidR="00721D00" w:rsidRPr="00F61A6C" w14:paraId="44D1E5D9" w14:textId="77777777" w:rsidTr="00B44200">
        <w:trPr>
          <w:trHeight w:val="151"/>
        </w:trPr>
        <w:tc>
          <w:tcPr>
            <w:tcW w:w="2088" w:type="pct"/>
          </w:tcPr>
          <w:p w14:paraId="349CC1DA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Diuretic</w:t>
            </w:r>
          </w:p>
        </w:tc>
        <w:tc>
          <w:tcPr>
            <w:tcW w:w="2912" w:type="pct"/>
          </w:tcPr>
          <w:p w14:paraId="7CC5A182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C03</w:t>
            </w:r>
          </w:p>
        </w:tc>
      </w:tr>
      <w:tr w:rsidR="00721D00" w:rsidRPr="00F61A6C" w14:paraId="5F5FBD5A" w14:textId="77777777" w:rsidTr="00B44200">
        <w:trPr>
          <w:trHeight w:val="151"/>
        </w:trPr>
        <w:tc>
          <w:tcPr>
            <w:tcW w:w="2088" w:type="pct"/>
          </w:tcPr>
          <w:p w14:paraId="436B85C8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CCB</w:t>
            </w:r>
          </w:p>
        </w:tc>
        <w:tc>
          <w:tcPr>
            <w:tcW w:w="2912" w:type="pct"/>
          </w:tcPr>
          <w:p w14:paraId="0EF81C3B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C08</w:t>
            </w:r>
          </w:p>
        </w:tc>
      </w:tr>
      <w:tr w:rsidR="00721D00" w:rsidRPr="00F61A6C" w14:paraId="439FC7AA" w14:textId="77777777" w:rsidTr="00B44200">
        <w:trPr>
          <w:trHeight w:val="151"/>
        </w:trPr>
        <w:tc>
          <w:tcPr>
            <w:tcW w:w="2088" w:type="pct"/>
          </w:tcPr>
          <w:p w14:paraId="76F00F31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Antiplatelet drug</w:t>
            </w:r>
          </w:p>
        </w:tc>
        <w:tc>
          <w:tcPr>
            <w:tcW w:w="2912" w:type="pct"/>
          </w:tcPr>
          <w:p w14:paraId="7283C169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B01AC</w:t>
            </w:r>
          </w:p>
        </w:tc>
      </w:tr>
      <w:tr w:rsidR="00721D00" w:rsidRPr="00F61A6C" w14:paraId="3E617C60" w14:textId="77777777" w:rsidTr="00B44200">
        <w:trPr>
          <w:trHeight w:val="151"/>
        </w:trPr>
        <w:tc>
          <w:tcPr>
            <w:tcW w:w="2088" w:type="pct"/>
          </w:tcPr>
          <w:p w14:paraId="63BB9B99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Statin</w:t>
            </w:r>
          </w:p>
        </w:tc>
        <w:tc>
          <w:tcPr>
            <w:tcW w:w="2912" w:type="pct"/>
          </w:tcPr>
          <w:p w14:paraId="2F4D2A6E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C10AA</w:t>
            </w:r>
          </w:p>
        </w:tc>
      </w:tr>
      <w:tr w:rsidR="00721D00" w:rsidRPr="00F61A6C" w14:paraId="4F89B064" w14:textId="77777777" w:rsidTr="00B44200">
        <w:trPr>
          <w:trHeight w:val="151"/>
        </w:trPr>
        <w:tc>
          <w:tcPr>
            <w:tcW w:w="2088" w:type="pct"/>
          </w:tcPr>
          <w:p w14:paraId="3CED547A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NSAID</w:t>
            </w:r>
          </w:p>
        </w:tc>
        <w:tc>
          <w:tcPr>
            <w:tcW w:w="2912" w:type="pct"/>
          </w:tcPr>
          <w:p w14:paraId="77CEB1D8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M01</w:t>
            </w:r>
            <w:proofErr w:type="gramStart"/>
            <w:r w:rsidRPr="00F61A6C">
              <w:rPr>
                <w:rFonts w:ascii="Times New Roman" w:hAnsi="Times New Roman"/>
                <w:bCs/>
                <w:color w:val="000000"/>
              </w:rPr>
              <w:t>AA,M</w:t>
            </w:r>
            <w:proofErr w:type="gramEnd"/>
            <w:r w:rsidRPr="00F61A6C">
              <w:rPr>
                <w:rFonts w:ascii="Times New Roman" w:hAnsi="Times New Roman"/>
                <w:bCs/>
                <w:color w:val="000000"/>
              </w:rPr>
              <w:t>01AB,M01AC,M01AE,M01AG,M01AH, M01AX</w:t>
            </w:r>
          </w:p>
        </w:tc>
      </w:tr>
      <w:tr w:rsidR="00721D00" w:rsidRPr="00F61A6C" w14:paraId="2D1486AB" w14:textId="77777777" w:rsidTr="00B44200">
        <w:trPr>
          <w:trHeight w:val="151"/>
        </w:trPr>
        <w:tc>
          <w:tcPr>
            <w:tcW w:w="2088" w:type="pct"/>
          </w:tcPr>
          <w:p w14:paraId="7040CF28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F61A6C">
              <w:rPr>
                <w:rFonts w:ascii="Times New Roman" w:hAnsi="Times New Roman"/>
                <w:color w:val="000000"/>
              </w:rPr>
              <w:t>Steroid</w:t>
            </w:r>
          </w:p>
        </w:tc>
        <w:tc>
          <w:tcPr>
            <w:tcW w:w="2912" w:type="pct"/>
          </w:tcPr>
          <w:p w14:paraId="015821C7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H02</w:t>
            </w:r>
            <w:proofErr w:type="gramStart"/>
            <w:r w:rsidRPr="00F61A6C">
              <w:rPr>
                <w:rFonts w:ascii="Times New Roman" w:hAnsi="Times New Roman"/>
                <w:bCs/>
                <w:color w:val="000000"/>
              </w:rPr>
              <w:t>A,H</w:t>
            </w:r>
            <w:proofErr w:type="gramEnd"/>
            <w:r w:rsidRPr="00F61A6C">
              <w:rPr>
                <w:rFonts w:ascii="Times New Roman" w:hAnsi="Times New Roman"/>
                <w:bCs/>
                <w:color w:val="000000"/>
              </w:rPr>
              <w:t>02B,H02C</w:t>
            </w:r>
          </w:p>
        </w:tc>
      </w:tr>
      <w:tr w:rsidR="00721D00" w:rsidRPr="00F61A6C" w14:paraId="6F563823" w14:textId="77777777" w:rsidTr="00B44200">
        <w:trPr>
          <w:trHeight w:val="151"/>
        </w:trPr>
        <w:tc>
          <w:tcPr>
            <w:tcW w:w="2088" w:type="pct"/>
          </w:tcPr>
          <w:p w14:paraId="077F0A85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DPP4is</w:t>
            </w:r>
          </w:p>
        </w:tc>
        <w:tc>
          <w:tcPr>
            <w:tcW w:w="2912" w:type="pct"/>
          </w:tcPr>
          <w:p w14:paraId="2FC3385E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A10</w:t>
            </w:r>
            <w:proofErr w:type="gramStart"/>
            <w:r w:rsidRPr="00F61A6C">
              <w:rPr>
                <w:rFonts w:ascii="Times New Roman" w:hAnsi="Times New Roman"/>
                <w:bCs/>
                <w:color w:val="000000"/>
              </w:rPr>
              <w:t>BH,A</w:t>
            </w:r>
            <w:proofErr w:type="gramEnd"/>
            <w:r w:rsidRPr="00F61A6C">
              <w:rPr>
                <w:rFonts w:ascii="Times New Roman" w:hAnsi="Times New Roman"/>
                <w:bCs/>
                <w:color w:val="000000"/>
              </w:rPr>
              <w:t>10BD07,A10BD08,A10BD10,A10BD11</w:t>
            </w:r>
          </w:p>
        </w:tc>
      </w:tr>
      <w:tr w:rsidR="00721D00" w:rsidRPr="00F61A6C" w14:paraId="23195877" w14:textId="77777777" w:rsidTr="00B44200">
        <w:trPr>
          <w:trHeight w:val="151"/>
        </w:trPr>
        <w:tc>
          <w:tcPr>
            <w:tcW w:w="2088" w:type="pct"/>
          </w:tcPr>
          <w:p w14:paraId="59B491EF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Metformin</w:t>
            </w:r>
          </w:p>
        </w:tc>
        <w:tc>
          <w:tcPr>
            <w:tcW w:w="2912" w:type="pct"/>
          </w:tcPr>
          <w:p w14:paraId="7F4F5FC1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A10BA</w:t>
            </w:r>
          </w:p>
        </w:tc>
      </w:tr>
      <w:tr w:rsidR="00721D00" w:rsidRPr="00F61A6C" w14:paraId="5F07F61E" w14:textId="77777777" w:rsidTr="00B44200">
        <w:trPr>
          <w:trHeight w:val="151"/>
        </w:trPr>
        <w:tc>
          <w:tcPr>
            <w:tcW w:w="2088" w:type="pct"/>
          </w:tcPr>
          <w:p w14:paraId="1E638FB2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Thiazolidinedione</w:t>
            </w:r>
          </w:p>
        </w:tc>
        <w:tc>
          <w:tcPr>
            <w:tcW w:w="2912" w:type="pct"/>
          </w:tcPr>
          <w:p w14:paraId="6C8C578F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A10BG</w:t>
            </w:r>
          </w:p>
        </w:tc>
      </w:tr>
      <w:tr w:rsidR="00721D00" w:rsidRPr="00F61A6C" w14:paraId="002FB7C1" w14:textId="77777777" w:rsidTr="00B44200">
        <w:trPr>
          <w:trHeight w:val="151"/>
        </w:trPr>
        <w:tc>
          <w:tcPr>
            <w:tcW w:w="2088" w:type="pct"/>
          </w:tcPr>
          <w:p w14:paraId="4F79CFC3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Sulfonylureas</w:t>
            </w:r>
          </w:p>
        </w:tc>
        <w:tc>
          <w:tcPr>
            <w:tcW w:w="2912" w:type="pct"/>
          </w:tcPr>
          <w:p w14:paraId="0F245724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A10BB</w:t>
            </w:r>
          </w:p>
        </w:tc>
      </w:tr>
      <w:tr w:rsidR="00721D00" w:rsidRPr="00F61A6C" w14:paraId="7A1E471D" w14:textId="77777777" w:rsidTr="00B44200">
        <w:trPr>
          <w:trHeight w:val="151"/>
        </w:trPr>
        <w:tc>
          <w:tcPr>
            <w:tcW w:w="2088" w:type="pct"/>
          </w:tcPr>
          <w:p w14:paraId="41A91904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Alpha-glucosidase inhibitor</w:t>
            </w:r>
          </w:p>
        </w:tc>
        <w:tc>
          <w:tcPr>
            <w:tcW w:w="2912" w:type="pct"/>
          </w:tcPr>
          <w:p w14:paraId="0F31873F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A10BF</w:t>
            </w:r>
          </w:p>
        </w:tc>
      </w:tr>
      <w:tr w:rsidR="00721D00" w:rsidRPr="00F61A6C" w14:paraId="48EE00A4" w14:textId="77777777" w:rsidTr="00B44200">
        <w:trPr>
          <w:trHeight w:val="151"/>
        </w:trPr>
        <w:tc>
          <w:tcPr>
            <w:tcW w:w="2088" w:type="pct"/>
          </w:tcPr>
          <w:p w14:paraId="769B0B75" w14:textId="77777777" w:rsidR="00721D00" w:rsidRPr="00F61A6C" w:rsidRDefault="00721D00" w:rsidP="00B44200">
            <w:pPr>
              <w:adjustRightInd w:val="0"/>
              <w:snapToGrid w:val="0"/>
              <w:spacing w:line="0" w:lineRule="atLeast"/>
              <w:jc w:val="both"/>
              <w:rPr>
                <w:rFonts w:ascii="Times New Roman" w:hAnsi="Times New Roman"/>
                <w:color w:val="000000"/>
              </w:rPr>
            </w:pPr>
            <w:r w:rsidRPr="00F61A6C">
              <w:rPr>
                <w:rFonts w:ascii="Times New Roman" w:hAnsi="Times New Roman"/>
                <w:color w:val="000000"/>
              </w:rPr>
              <w:t>Insulin</w:t>
            </w:r>
          </w:p>
        </w:tc>
        <w:tc>
          <w:tcPr>
            <w:tcW w:w="2912" w:type="pct"/>
          </w:tcPr>
          <w:p w14:paraId="3513854F" w14:textId="77777777" w:rsidR="00721D00" w:rsidRPr="00F61A6C" w:rsidRDefault="00721D00" w:rsidP="00B44200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F61A6C">
              <w:rPr>
                <w:rFonts w:ascii="Times New Roman" w:hAnsi="Times New Roman"/>
                <w:bCs/>
                <w:color w:val="000000"/>
              </w:rPr>
              <w:t>A10A</w:t>
            </w:r>
          </w:p>
        </w:tc>
      </w:tr>
    </w:tbl>
    <w:p w14:paraId="6D9B5E5B" w14:textId="77777777" w:rsidR="00721D00" w:rsidRPr="00F61A6C" w:rsidRDefault="00721D00" w:rsidP="00B44200">
      <w:pPr>
        <w:jc w:val="both"/>
        <w:rPr>
          <w:rFonts w:ascii="Times New Roman" w:hAnsi="Times New Roman"/>
          <w:color w:val="000000"/>
        </w:rPr>
      </w:pPr>
      <w:r w:rsidRPr="00F61A6C">
        <w:rPr>
          <w:rFonts w:ascii="Times New Roman" w:hAnsi="Times New Roman"/>
          <w:i/>
          <w:iCs/>
          <w:color w:val="000000"/>
        </w:rPr>
        <w:t>ACEI</w:t>
      </w:r>
      <w:r w:rsidRPr="00F61A6C">
        <w:rPr>
          <w:rFonts w:ascii="Times New Roman" w:hAnsi="Times New Roman"/>
          <w:color w:val="000000"/>
        </w:rPr>
        <w:t xml:space="preserve"> angiotensin-converting enzyme inhibitor, </w:t>
      </w:r>
      <w:r w:rsidRPr="00F61A6C">
        <w:rPr>
          <w:rFonts w:ascii="Times New Roman" w:hAnsi="Times New Roman"/>
          <w:i/>
          <w:iCs/>
          <w:color w:val="000000"/>
        </w:rPr>
        <w:t>ARB</w:t>
      </w:r>
      <w:r w:rsidRPr="00F61A6C">
        <w:rPr>
          <w:rFonts w:ascii="Times New Roman" w:hAnsi="Times New Roman"/>
          <w:color w:val="000000"/>
        </w:rPr>
        <w:t xml:space="preserve"> angiotensin receptor blocker, </w:t>
      </w:r>
      <w:r w:rsidRPr="00F61A6C">
        <w:rPr>
          <w:rFonts w:ascii="Times New Roman" w:hAnsi="Times New Roman"/>
          <w:i/>
          <w:iCs/>
          <w:color w:val="000000"/>
        </w:rPr>
        <w:t>CCB</w:t>
      </w:r>
      <w:r w:rsidRPr="00F61A6C">
        <w:rPr>
          <w:rFonts w:ascii="Times New Roman" w:hAnsi="Times New Roman"/>
          <w:color w:val="000000"/>
        </w:rPr>
        <w:t xml:space="preserve"> calcium channel blockers, </w:t>
      </w:r>
      <w:r w:rsidRPr="00F61A6C">
        <w:rPr>
          <w:rFonts w:ascii="Times New Roman" w:hAnsi="Times New Roman"/>
          <w:i/>
          <w:iCs/>
          <w:color w:val="000000"/>
        </w:rPr>
        <w:t>DDP4is</w:t>
      </w:r>
      <w:r w:rsidRPr="00F61A6C">
        <w:rPr>
          <w:rFonts w:ascii="Times New Roman" w:hAnsi="Times New Roman"/>
          <w:color w:val="000000"/>
        </w:rPr>
        <w:t xml:space="preserve"> dipeptidyl peptidase-4 inhibitors, </w:t>
      </w:r>
      <w:r w:rsidRPr="00F61A6C">
        <w:rPr>
          <w:rFonts w:ascii="Times New Roman" w:hAnsi="Times New Roman"/>
          <w:i/>
          <w:iCs/>
          <w:color w:val="000000"/>
        </w:rPr>
        <w:t>GERD</w:t>
      </w:r>
      <w:r w:rsidRPr="00F61A6C">
        <w:rPr>
          <w:rFonts w:ascii="Times New Roman" w:hAnsi="Times New Roman"/>
          <w:color w:val="000000"/>
        </w:rPr>
        <w:t xml:space="preserve"> gastroesophageal reflux disease, </w:t>
      </w:r>
      <w:r w:rsidRPr="00F61A6C">
        <w:rPr>
          <w:rFonts w:ascii="Times New Roman" w:hAnsi="Times New Roman"/>
          <w:i/>
          <w:iCs/>
          <w:color w:val="000000"/>
        </w:rPr>
        <w:t>NSAID</w:t>
      </w:r>
      <w:r w:rsidRPr="00F61A6C">
        <w:rPr>
          <w:rFonts w:ascii="Times New Roman" w:hAnsi="Times New Roman"/>
          <w:color w:val="000000"/>
        </w:rPr>
        <w:t xml:space="preserve"> nonsteroidal anti-inflammatory drug</w:t>
      </w:r>
    </w:p>
    <w:p w14:paraId="7C7FAD89" w14:textId="77777777" w:rsidR="00721D00" w:rsidRDefault="00721D00"/>
    <w:p w14:paraId="493150F0" w14:textId="77777777" w:rsidR="00C837C0" w:rsidRPr="00721D00" w:rsidRDefault="00C837C0"/>
    <w:sectPr w:rsidR="00C837C0" w:rsidRPr="00721D00" w:rsidSect="00B44200">
      <w:footerReference w:type="even" r:id="rId7"/>
      <w:footerReference w:type="default" r:id="rId8"/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538CD" w14:textId="77777777" w:rsidR="003F480B" w:rsidRDefault="003F480B">
      <w:r>
        <w:separator/>
      </w:r>
    </w:p>
  </w:endnote>
  <w:endnote w:type="continuationSeparator" w:id="0">
    <w:p w14:paraId="5CBDD09F" w14:textId="77777777" w:rsidR="003F480B" w:rsidRDefault="003F4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3549F" w14:textId="77777777" w:rsidR="00A172B9" w:rsidRDefault="00721D00" w:rsidP="00B44200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1A82168E" w14:textId="77777777" w:rsidR="00A172B9" w:rsidRDefault="003F480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6DE42" w14:textId="77777777" w:rsidR="00A172B9" w:rsidRDefault="00721D00" w:rsidP="00B44200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  <w:noProof/>
      </w:rPr>
      <w:t>35</w:t>
    </w:r>
    <w:r>
      <w:rPr>
        <w:rStyle w:val="af"/>
      </w:rPr>
      <w:fldChar w:fldCharType="end"/>
    </w:r>
  </w:p>
  <w:p w14:paraId="04C96A6A" w14:textId="77777777" w:rsidR="00A172B9" w:rsidRDefault="003F480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0887B" w14:textId="77777777" w:rsidR="003F480B" w:rsidRDefault="003F480B">
      <w:r>
        <w:separator/>
      </w:r>
    </w:p>
  </w:footnote>
  <w:footnote w:type="continuationSeparator" w:id="0">
    <w:p w14:paraId="2AFD6B73" w14:textId="77777777" w:rsidR="003F480B" w:rsidRDefault="003F48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87289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2556D3"/>
    <w:multiLevelType w:val="multilevel"/>
    <w:tmpl w:val="988E17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19E2028"/>
    <w:multiLevelType w:val="hybridMultilevel"/>
    <w:tmpl w:val="FABCB254"/>
    <w:lvl w:ilvl="0" w:tplc="21E6D5FE">
      <w:start w:val="1"/>
      <w:numFmt w:val="decimal"/>
      <w:lvlText w:val="(%1)"/>
      <w:lvlJc w:val="left"/>
      <w:pPr>
        <w:ind w:left="473" w:hanging="360"/>
      </w:pPr>
      <w:rPr>
        <w:rFonts w:ascii="Times New Roman" w:hAnsi="Times New Roman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073" w:hanging="480"/>
      </w:pPr>
    </w:lvl>
    <w:lvl w:ilvl="2" w:tplc="0409001B" w:tentative="1">
      <w:start w:val="1"/>
      <w:numFmt w:val="lowerRoman"/>
      <w:lvlText w:val="%3."/>
      <w:lvlJc w:val="right"/>
      <w:pPr>
        <w:ind w:left="1553" w:hanging="480"/>
      </w:pPr>
    </w:lvl>
    <w:lvl w:ilvl="3" w:tplc="0409000F" w:tentative="1">
      <w:start w:val="1"/>
      <w:numFmt w:val="decimal"/>
      <w:lvlText w:val="%4."/>
      <w:lvlJc w:val="left"/>
      <w:pPr>
        <w:ind w:left="203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13" w:hanging="480"/>
      </w:pPr>
    </w:lvl>
    <w:lvl w:ilvl="5" w:tplc="0409001B" w:tentative="1">
      <w:start w:val="1"/>
      <w:numFmt w:val="lowerRoman"/>
      <w:lvlText w:val="%6."/>
      <w:lvlJc w:val="right"/>
      <w:pPr>
        <w:ind w:left="2993" w:hanging="480"/>
      </w:pPr>
    </w:lvl>
    <w:lvl w:ilvl="6" w:tplc="0409000F" w:tentative="1">
      <w:start w:val="1"/>
      <w:numFmt w:val="decimal"/>
      <w:lvlText w:val="%7."/>
      <w:lvlJc w:val="left"/>
      <w:pPr>
        <w:ind w:left="347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53" w:hanging="480"/>
      </w:pPr>
    </w:lvl>
    <w:lvl w:ilvl="8" w:tplc="0409001B" w:tentative="1">
      <w:start w:val="1"/>
      <w:numFmt w:val="lowerRoman"/>
      <w:lvlText w:val="%9."/>
      <w:lvlJc w:val="right"/>
      <w:pPr>
        <w:ind w:left="4433" w:hanging="480"/>
      </w:pPr>
    </w:lvl>
  </w:abstractNum>
  <w:abstractNum w:abstractNumId="3" w15:restartNumberingAfterBreak="0">
    <w:nsid w:val="1AD6363F"/>
    <w:multiLevelType w:val="hybridMultilevel"/>
    <w:tmpl w:val="68447F3C"/>
    <w:lvl w:ilvl="0" w:tplc="D842F868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43833C4"/>
    <w:multiLevelType w:val="hybridMultilevel"/>
    <w:tmpl w:val="1D24677E"/>
    <w:lvl w:ilvl="0" w:tplc="A51EFDA4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289F26D4"/>
    <w:multiLevelType w:val="hybridMultilevel"/>
    <w:tmpl w:val="4B5EAAF8"/>
    <w:lvl w:ilvl="0" w:tplc="E5A0BFF2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C8A7064"/>
    <w:multiLevelType w:val="hybridMultilevel"/>
    <w:tmpl w:val="41941B8C"/>
    <w:lvl w:ilvl="0" w:tplc="C4FEBC4C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3C971F5F"/>
    <w:multiLevelType w:val="hybridMultilevel"/>
    <w:tmpl w:val="82BA8BE8"/>
    <w:lvl w:ilvl="0" w:tplc="20EEBB14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E672F02"/>
    <w:multiLevelType w:val="hybridMultilevel"/>
    <w:tmpl w:val="91027686"/>
    <w:lvl w:ilvl="0" w:tplc="5D4452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8204A19"/>
    <w:multiLevelType w:val="multilevel"/>
    <w:tmpl w:val="D632E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A516CB"/>
    <w:multiLevelType w:val="hybridMultilevel"/>
    <w:tmpl w:val="3AF64B08"/>
    <w:lvl w:ilvl="0" w:tplc="E5F6AFC8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72417C5B"/>
    <w:multiLevelType w:val="multilevel"/>
    <w:tmpl w:val="EBF85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6"/>
  </w:num>
  <w:num w:numId="5">
    <w:abstractNumId w:val="4"/>
  </w:num>
  <w:num w:numId="6">
    <w:abstractNumId w:val="10"/>
  </w:num>
  <w:num w:numId="7">
    <w:abstractNumId w:val="3"/>
  </w:num>
  <w:num w:numId="8">
    <w:abstractNumId w:val="5"/>
  </w:num>
  <w:num w:numId="9">
    <w:abstractNumId w:val="1"/>
  </w:num>
  <w:num w:numId="10">
    <w:abstractNumId w:val="2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1D00"/>
    <w:rsid w:val="00001E44"/>
    <w:rsid w:val="000036EE"/>
    <w:rsid w:val="0000433B"/>
    <w:rsid w:val="00012BBA"/>
    <w:rsid w:val="00025A9D"/>
    <w:rsid w:val="0003174A"/>
    <w:rsid w:val="00032D26"/>
    <w:rsid w:val="00034E0B"/>
    <w:rsid w:val="00037988"/>
    <w:rsid w:val="00042F50"/>
    <w:rsid w:val="00050B2C"/>
    <w:rsid w:val="00053AFB"/>
    <w:rsid w:val="0006611E"/>
    <w:rsid w:val="000663A0"/>
    <w:rsid w:val="00081652"/>
    <w:rsid w:val="00083D49"/>
    <w:rsid w:val="000848B4"/>
    <w:rsid w:val="0009114E"/>
    <w:rsid w:val="00092863"/>
    <w:rsid w:val="00094FEC"/>
    <w:rsid w:val="0009746E"/>
    <w:rsid w:val="000A10BA"/>
    <w:rsid w:val="000A71E3"/>
    <w:rsid w:val="000B095B"/>
    <w:rsid w:val="000B30FB"/>
    <w:rsid w:val="000B5385"/>
    <w:rsid w:val="000C0A73"/>
    <w:rsid w:val="000C1726"/>
    <w:rsid w:val="000C1C6B"/>
    <w:rsid w:val="000C7AA5"/>
    <w:rsid w:val="000D05E4"/>
    <w:rsid w:val="000F31CF"/>
    <w:rsid w:val="000F32F2"/>
    <w:rsid w:val="00100D10"/>
    <w:rsid w:val="00102A1B"/>
    <w:rsid w:val="00103A6F"/>
    <w:rsid w:val="0010468E"/>
    <w:rsid w:val="00105274"/>
    <w:rsid w:val="001075D6"/>
    <w:rsid w:val="00111EFA"/>
    <w:rsid w:val="0011248F"/>
    <w:rsid w:val="00113380"/>
    <w:rsid w:val="00122654"/>
    <w:rsid w:val="001238A3"/>
    <w:rsid w:val="00124C7E"/>
    <w:rsid w:val="00126FF4"/>
    <w:rsid w:val="00127FAC"/>
    <w:rsid w:val="0013031A"/>
    <w:rsid w:val="001322E2"/>
    <w:rsid w:val="00132E25"/>
    <w:rsid w:val="00141573"/>
    <w:rsid w:val="00145CE3"/>
    <w:rsid w:val="00153441"/>
    <w:rsid w:val="001605A4"/>
    <w:rsid w:val="00161E32"/>
    <w:rsid w:val="001621C3"/>
    <w:rsid w:val="00162CAE"/>
    <w:rsid w:val="00163224"/>
    <w:rsid w:val="00163758"/>
    <w:rsid w:val="001713EE"/>
    <w:rsid w:val="00172028"/>
    <w:rsid w:val="001725D6"/>
    <w:rsid w:val="00172C66"/>
    <w:rsid w:val="00176368"/>
    <w:rsid w:val="00181307"/>
    <w:rsid w:val="0018175C"/>
    <w:rsid w:val="00181EE0"/>
    <w:rsid w:val="001879F1"/>
    <w:rsid w:val="0019747C"/>
    <w:rsid w:val="001A5BE8"/>
    <w:rsid w:val="001B0D2C"/>
    <w:rsid w:val="001B44B2"/>
    <w:rsid w:val="001B55C1"/>
    <w:rsid w:val="001B74AD"/>
    <w:rsid w:val="001C0603"/>
    <w:rsid w:val="001C4611"/>
    <w:rsid w:val="001D05A6"/>
    <w:rsid w:val="001D0A6E"/>
    <w:rsid w:val="001D10D3"/>
    <w:rsid w:val="001D3B76"/>
    <w:rsid w:val="001D419A"/>
    <w:rsid w:val="001D468C"/>
    <w:rsid w:val="001D5B9B"/>
    <w:rsid w:val="001E27D0"/>
    <w:rsid w:val="001E7233"/>
    <w:rsid w:val="001F1FCA"/>
    <w:rsid w:val="001F4BA7"/>
    <w:rsid w:val="001F7959"/>
    <w:rsid w:val="00200749"/>
    <w:rsid w:val="00200DB2"/>
    <w:rsid w:val="002036D3"/>
    <w:rsid w:val="002107BE"/>
    <w:rsid w:val="00215326"/>
    <w:rsid w:val="00215DA6"/>
    <w:rsid w:val="0021714D"/>
    <w:rsid w:val="00231F52"/>
    <w:rsid w:val="0023244E"/>
    <w:rsid w:val="00235B5C"/>
    <w:rsid w:val="00235D56"/>
    <w:rsid w:val="00236E9A"/>
    <w:rsid w:val="0024558B"/>
    <w:rsid w:val="00250E46"/>
    <w:rsid w:val="00251A1F"/>
    <w:rsid w:val="002561E0"/>
    <w:rsid w:val="00261BC5"/>
    <w:rsid w:val="002621F9"/>
    <w:rsid w:val="0026266B"/>
    <w:rsid w:val="0026425E"/>
    <w:rsid w:val="00265CDE"/>
    <w:rsid w:val="00271109"/>
    <w:rsid w:val="002722F1"/>
    <w:rsid w:val="002740D0"/>
    <w:rsid w:val="0027512B"/>
    <w:rsid w:val="0027652C"/>
    <w:rsid w:val="00284AA6"/>
    <w:rsid w:val="0028647A"/>
    <w:rsid w:val="00287025"/>
    <w:rsid w:val="00290322"/>
    <w:rsid w:val="00294787"/>
    <w:rsid w:val="00297FC4"/>
    <w:rsid w:val="002A121A"/>
    <w:rsid w:val="002A1DD4"/>
    <w:rsid w:val="002A5F0D"/>
    <w:rsid w:val="002A6262"/>
    <w:rsid w:val="002B2275"/>
    <w:rsid w:val="002B31CB"/>
    <w:rsid w:val="002B4D76"/>
    <w:rsid w:val="002C05CA"/>
    <w:rsid w:val="002C078D"/>
    <w:rsid w:val="002C20C3"/>
    <w:rsid w:val="002C5E9F"/>
    <w:rsid w:val="002C684A"/>
    <w:rsid w:val="002E4CDF"/>
    <w:rsid w:val="002E5454"/>
    <w:rsid w:val="002E63B7"/>
    <w:rsid w:val="002F24BB"/>
    <w:rsid w:val="002F6661"/>
    <w:rsid w:val="003022EC"/>
    <w:rsid w:val="00304DD4"/>
    <w:rsid w:val="0031387B"/>
    <w:rsid w:val="00317AAE"/>
    <w:rsid w:val="0032414A"/>
    <w:rsid w:val="00325556"/>
    <w:rsid w:val="00326514"/>
    <w:rsid w:val="00332E2C"/>
    <w:rsid w:val="00340E21"/>
    <w:rsid w:val="00341AC0"/>
    <w:rsid w:val="00342380"/>
    <w:rsid w:val="00352D82"/>
    <w:rsid w:val="00354306"/>
    <w:rsid w:val="0035483A"/>
    <w:rsid w:val="003611E2"/>
    <w:rsid w:val="00364C98"/>
    <w:rsid w:val="0037038C"/>
    <w:rsid w:val="003731AE"/>
    <w:rsid w:val="003733C9"/>
    <w:rsid w:val="00394259"/>
    <w:rsid w:val="00394CDF"/>
    <w:rsid w:val="0039545D"/>
    <w:rsid w:val="003A2C57"/>
    <w:rsid w:val="003A3988"/>
    <w:rsid w:val="003A6564"/>
    <w:rsid w:val="003B36B0"/>
    <w:rsid w:val="003B3F46"/>
    <w:rsid w:val="003B68C6"/>
    <w:rsid w:val="003C391C"/>
    <w:rsid w:val="003C5226"/>
    <w:rsid w:val="003E07BA"/>
    <w:rsid w:val="003E12B3"/>
    <w:rsid w:val="003E2210"/>
    <w:rsid w:val="003E3766"/>
    <w:rsid w:val="003E3A2C"/>
    <w:rsid w:val="003E4B8E"/>
    <w:rsid w:val="003F03D5"/>
    <w:rsid w:val="003F1A69"/>
    <w:rsid w:val="003F480B"/>
    <w:rsid w:val="00400714"/>
    <w:rsid w:val="004020B4"/>
    <w:rsid w:val="0040243C"/>
    <w:rsid w:val="004025B7"/>
    <w:rsid w:val="00411377"/>
    <w:rsid w:val="00412415"/>
    <w:rsid w:val="00414006"/>
    <w:rsid w:val="00416C0D"/>
    <w:rsid w:val="004376B6"/>
    <w:rsid w:val="00441996"/>
    <w:rsid w:val="0044284A"/>
    <w:rsid w:val="00445E40"/>
    <w:rsid w:val="00446BCC"/>
    <w:rsid w:val="00453197"/>
    <w:rsid w:val="00454742"/>
    <w:rsid w:val="00457B2A"/>
    <w:rsid w:val="00461182"/>
    <w:rsid w:val="004619E9"/>
    <w:rsid w:val="00461FF5"/>
    <w:rsid w:val="00463D33"/>
    <w:rsid w:val="00467884"/>
    <w:rsid w:val="0047217D"/>
    <w:rsid w:val="00475674"/>
    <w:rsid w:val="00477864"/>
    <w:rsid w:val="00483CD9"/>
    <w:rsid w:val="00485314"/>
    <w:rsid w:val="004906DD"/>
    <w:rsid w:val="004907E4"/>
    <w:rsid w:val="00495E60"/>
    <w:rsid w:val="004979FB"/>
    <w:rsid w:val="00497B62"/>
    <w:rsid w:val="004A116F"/>
    <w:rsid w:val="004A2FAC"/>
    <w:rsid w:val="004A3BD6"/>
    <w:rsid w:val="004A76D1"/>
    <w:rsid w:val="004B24AA"/>
    <w:rsid w:val="004B40B5"/>
    <w:rsid w:val="004B6276"/>
    <w:rsid w:val="004C17ED"/>
    <w:rsid w:val="004D24B3"/>
    <w:rsid w:val="004D3CB8"/>
    <w:rsid w:val="004D426F"/>
    <w:rsid w:val="004E0138"/>
    <w:rsid w:val="004E1409"/>
    <w:rsid w:val="004F595F"/>
    <w:rsid w:val="005039ED"/>
    <w:rsid w:val="0050678A"/>
    <w:rsid w:val="00507B26"/>
    <w:rsid w:val="00507CC0"/>
    <w:rsid w:val="005163E0"/>
    <w:rsid w:val="00517136"/>
    <w:rsid w:val="00520E26"/>
    <w:rsid w:val="005321C5"/>
    <w:rsid w:val="00532EAE"/>
    <w:rsid w:val="00536584"/>
    <w:rsid w:val="00536845"/>
    <w:rsid w:val="00540A83"/>
    <w:rsid w:val="00546254"/>
    <w:rsid w:val="00546284"/>
    <w:rsid w:val="005503E5"/>
    <w:rsid w:val="00556004"/>
    <w:rsid w:val="005652AE"/>
    <w:rsid w:val="0057303E"/>
    <w:rsid w:val="0057332D"/>
    <w:rsid w:val="00576A41"/>
    <w:rsid w:val="0058006C"/>
    <w:rsid w:val="00586962"/>
    <w:rsid w:val="005915DA"/>
    <w:rsid w:val="00597194"/>
    <w:rsid w:val="00597B1C"/>
    <w:rsid w:val="005A2930"/>
    <w:rsid w:val="005A73BC"/>
    <w:rsid w:val="005B1AA2"/>
    <w:rsid w:val="005B2E85"/>
    <w:rsid w:val="005B3624"/>
    <w:rsid w:val="005B6384"/>
    <w:rsid w:val="005C0320"/>
    <w:rsid w:val="005C04AC"/>
    <w:rsid w:val="005C5A89"/>
    <w:rsid w:val="005C6D34"/>
    <w:rsid w:val="005D040A"/>
    <w:rsid w:val="005D4777"/>
    <w:rsid w:val="005D487E"/>
    <w:rsid w:val="005E1A4A"/>
    <w:rsid w:val="005E7F28"/>
    <w:rsid w:val="005F2007"/>
    <w:rsid w:val="005F6988"/>
    <w:rsid w:val="005F7212"/>
    <w:rsid w:val="006030A4"/>
    <w:rsid w:val="006111C3"/>
    <w:rsid w:val="00612FE6"/>
    <w:rsid w:val="006140C3"/>
    <w:rsid w:val="00615574"/>
    <w:rsid w:val="00617849"/>
    <w:rsid w:val="00620613"/>
    <w:rsid w:val="00625714"/>
    <w:rsid w:val="00625E04"/>
    <w:rsid w:val="00634714"/>
    <w:rsid w:val="00644273"/>
    <w:rsid w:val="00645670"/>
    <w:rsid w:val="0065265F"/>
    <w:rsid w:val="00660568"/>
    <w:rsid w:val="00663426"/>
    <w:rsid w:val="006739A5"/>
    <w:rsid w:val="006749E1"/>
    <w:rsid w:val="00680B35"/>
    <w:rsid w:val="00681A83"/>
    <w:rsid w:val="006857FA"/>
    <w:rsid w:val="0069215C"/>
    <w:rsid w:val="006A406C"/>
    <w:rsid w:val="006B32B0"/>
    <w:rsid w:val="006B4650"/>
    <w:rsid w:val="006B6E49"/>
    <w:rsid w:val="006C1070"/>
    <w:rsid w:val="006C18C9"/>
    <w:rsid w:val="006C4271"/>
    <w:rsid w:val="006D1EAC"/>
    <w:rsid w:val="006D35EC"/>
    <w:rsid w:val="006D61AD"/>
    <w:rsid w:val="006E2502"/>
    <w:rsid w:val="006F042E"/>
    <w:rsid w:val="006F259D"/>
    <w:rsid w:val="006F260B"/>
    <w:rsid w:val="006F2712"/>
    <w:rsid w:val="006F7F51"/>
    <w:rsid w:val="007038D9"/>
    <w:rsid w:val="00707BF2"/>
    <w:rsid w:val="00711F28"/>
    <w:rsid w:val="00716A2F"/>
    <w:rsid w:val="0071742B"/>
    <w:rsid w:val="00721D00"/>
    <w:rsid w:val="00722B97"/>
    <w:rsid w:val="00726BB8"/>
    <w:rsid w:val="007370F3"/>
    <w:rsid w:val="007406F8"/>
    <w:rsid w:val="00744A57"/>
    <w:rsid w:val="00744BB6"/>
    <w:rsid w:val="00745551"/>
    <w:rsid w:val="00752DC0"/>
    <w:rsid w:val="00752EC6"/>
    <w:rsid w:val="00753F06"/>
    <w:rsid w:val="0075459B"/>
    <w:rsid w:val="007556E2"/>
    <w:rsid w:val="00761F12"/>
    <w:rsid w:val="00762CC4"/>
    <w:rsid w:val="00765D42"/>
    <w:rsid w:val="00777DA3"/>
    <w:rsid w:val="00781141"/>
    <w:rsid w:val="007816F5"/>
    <w:rsid w:val="00791CAF"/>
    <w:rsid w:val="00792312"/>
    <w:rsid w:val="007A79DD"/>
    <w:rsid w:val="007B1CC0"/>
    <w:rsid w:val="007B31A0"/>
    <w:rsid w:val="007B41CC"/>
    <w:rsid w:val="007C0961"/>
    <w:rsid w:val="007C1415"/>
    <w:rsid w:val="007C200F"/>
    <w:rsid w:val="007C45B0"/>
    <w:rsid w:val="007D4FCA"/>
    <w:rsid w:val="007E0156"/>
    <w:rsid w:val="007E3E14"/>
    <w:rsid w:val="007E4328"/>
    <w:rsid w:val="007E475F"/>
    <w:rsid w:val="007E70D3"/>
    <w:rsid w:val="007F1815"/>
    <w:rsid w:val="007F2879"/>
    <w:rsid w:val="007F2BDA"/>
    <w:rsid w:val="00800B45"/>
    <w:rsid w:val="00800F72"/>
    <w:rsid w:val="00802EC9"/>
    <w:rsid w:val="008031D4"/>
    <w:rsid w:val="0080543F"/>
    <w:rsid w:val="0080571E"/>
    <w:rsid w:val="0082048C"/>
    <w:rsid w:val="0082075B"/>
    <w:rsid w:val="00821561"/>
    <w:rsid w:val="00834F07"/>
    <w:rsid w:val="00835438"/>
    <w:rsid w:val="00842332"/>
    <w:rsid w:val="00843097"/>
    <w:rsid w:val="00845A61"/>
    <w:rsid w:val="00845AFF"/>
    <w:rsid w:val="008511CE"/>
    <w:rsid w:val="00852793"/>
    <w:rsid w:val="00864F1A"/>
    <w:rsid w:val="00872C2C"/>
    <w:rsid w:val="0087389B"/>
    <w:rsid w:val="008743B8"/>
    <w:rsid w:val="008834BC"/>
    <w:rsid w:val="00883A53"/>
    <w:rsid w:val="00885FE2"/>
    <w:rsid w:val="008918A8"/>
    <w:rsid w:val="00894A51"/>
    <w:rsid w:val="00896054"/>
    <w:rsid w:val="008A1E5F"/>
    <w:rsid w:val="008B00A9"/>
    <w:rsid w:val="008C3BAC"/>
    <w:rsid w:val="008C7789"/>
    <w:rsid w:val="008C77C0"/>
    <w:rsid w:val="008D52B0"/>
    <w:rsid w:val="008D670A"/>
    <w:rsid w:val="008E22AA"/>
    <w:rsid w:val="009021E6"/>
    <w:rsid w:val="00902E4E"/>
    <w:rsid w:val="00903799"/>
    <w:rsid w:val="00913165"/>
    <w:rsid w:val="00920311"/>
    <w:rsid w:val="00922761"/>
    <w:rsid w:val="0092461E"/>
    <w:rsid w:val="0093067D"/>
    <w:rsid w:val="009312FB"/>
    <w:rsid w:val="00932FE3"/>
    <w:rsid w:val="00935832"/>
    <w:rsid w:val="00936957"/>
    <w:rsid w:val="00943E8A"/>
    <w:rsid w:val="00947873"/>
    <w:rsid w:val="00953C67"/>
    <w:rsid w:val="00953F6A"/>
    <w:rsid w:val="0095776C"/>
    <w:rsid w:val="0096443B"/>
    <w:rsid w:val="00970BB5"/>
    <w:rsid w:val="00971A88"/>
    <w:rsid w:val="009903FF"/>
    <w:rsid w:val="00992101"/>
    <w:rsid w:val="009925D5"/>
    <w:rsid w:val="00997859"/>
    <w:rsid w:val="009A607E"/>
    <w:rsid w:val="009B22A0"/>
    <w:rsid w:val="009B40F7"/>
    <w:rsid w:val="009B7CDE"/>
    <w:rsid w:val="009C2728"/>
    <w:rsid w:val="009C3A06"/>
    <w:rsid w:val="009C3F6D"/>
    <w:rsid w:val="009D5657"/>
    <w:rsid w:val="009D6510"/>
    <w:rsid w:val="009E0173"/>
    <w:rsid w:val="009E2931"/>
    <w:rsid w:val="009E69CB"/>
    <w:rsid w:val="009E77A6"/>
    <w:rsid w:val="009F0BC6"/>
    <w:rsid w:val="009F57B7"/>
    <w:rsid w:val="009F594D"/>
    <w:rsid w:val="00A01ADB"/>
    <w:rsid w:val="00A02751"/>
    <w:rsid w:val="00A07910"/>
    <w:rsid w:val="00A14851"/>
    <w:rsid w:val="00A14E83"/>
    <w:rsid w:val="00A159C0"/>
    <w:rsid w:val="00A15D1C"/>
    <w:rsid w:val="00A20DE6"/>
    <w:rsid w:val="00A23689"/>
    <w:rsid w:val="00A270A6"/>
    <w:rsid w:val="00A3085D"/>
    <w:rsid w:val="00A3180B"/>
    <w:rsid w:val="00A33E4F"/>
    <w:rsid w:val="00A3567D"/>
    <w:rsid w:val="00A41CB0"/>
    <w:rsid w:val="00A430FD"/>
    <w:rsid w:val="00A4396E"/>
    <w:rsid w:val="00A46A44"/>
    <w:rsid w:val="00A50C63"/>
    <w:rsid w:val="00A5394A"/>
    <w:rsid w:val="00A57EF7"/>
    <w:rsid w:val="00A6037F"/>
    <w:rsid w:val="00A61314"/>
    <w:rsid w:val="00A6247E"/>
    <w:rsid w:val="00A769F1"/>
    <w:rsid w:val="00A82046"/>
    <w:rsid w:val="00A85249"/>
    <w:rsid w:val="00A86DDE"/>
    <w:rsid w:val="00AA0CBC"/>
    <w:rsid w:val="00AA0E7F"/>
    <w:rsid w:val="00AA523D"/>
    <w:rsid w:val="00AA7063"/>
    <w:rsid w:val="00AB137A"/>
    <w:rsid w:val="00AB51C4"/>
    <w:rsid w:val="00AC1457"/>
    <w:rsid w:val="00AD159D"/>
    <w:rsid w:val="00AD615D"/>
    <w:rsid w:val="00AE3C6D"/>
    <w:rsid w:val="00AF1263"/>
    <w:rsid w:val="00AF3C40"/>
    <w:rsid w:val="00AF4C25"/>
    <w:rsid w:val="00AF54A4"/>
    <w:rsid w:val="00AF5742"/>
    <w:rsid w:val="00B04DE3"/>
    <w:rsid w:val="00B06563"/>
    <w:rsid w:val="00B21722"/>
    <w:rsid w:val="00B21A54"/>
    <w:rsid w:val="00B2257D"/>
    <w:rsid w:val="00B2301B"/>
    <w:rsid w:val="00B238C0"/>
    <w:rsid w:val="00B267BE"/>
    <w:rsid w:val="00B32E7F"/>
    <w:rsid w:val="00B33E4F"/>
    <w:rsid w:val="00B34128"/>
    <w:rsid w:val="00B35B69"/>
    <w:rsid w:val="00B41B50"/>
    <w:rsid w:val="00B560B6"/>
    <w:rsid w:val="00B63845"/>
    <w:rsid w:val="00B664A4"/>
    <w:rsid w:val="00B87B49"/>
    <w:rsid w:val="00B910A0"/>
    <w:rsid w:val="00B943B2"/>
    <w:rsid w:val="00BA2B1B"/>
    <w:rsid w:val="00BA2C1F"/>
    <w:rsid w:val="00BA7B06"/>
    <w:rsid w:val="00BB358C"/>
    <w:rsid w:val="00BB3DCD"/>
    <w:rsid w:val="00BB52CE"/>
    <w:rsid w:val="00BC3120"/>
    <w:rsid w:val="00BC6248"/>
    <w:rsid w:val="00BC68EC"/>
    <w:rsid w:val="00BC7C57"/>
    <w:rsid w:val="00BD073B"/>
    <w:rsid w:val="00BD313E"/>
    <w:rsid w:val="00BD436C"/>
    <w:rsid w:val="00BD6410"/>
    <w:rsid w:val="00BE7341"/>
    <w:rsid w:val="00BE77DB"/>
    <w:rsid w:val="00BF2076"/>
    <w:rsid w:val="00BF465E"/>
    <w:rsid w:val="00BF704C"/>
    <w:rsid w:val="00C03C1D"/>
    <w:rsid w:val="00C05126"/>
    <w:rsid w:val="00C078AE"/>
    <w:rsid w:val="00C10C67"/>
    <w:rsid w:val="00C16C51"/>
    <w:rsid w:val="00C20FD9"/>
    <w:rsid w:val="00C2693E"/>
    <w:rsid w:val="00C26C09"/>
    <w:rsid w:val="00C30885"/>
    <w:rsid w:val="00C3262E"/>
    <w:rsid w:val="00C35465"/>
    <w:rsid w:val="00C536F5"/>
    <w:rsid w:val="00C57B00"/>
    <w:rsid w:val="00C6776A"/>
    <w:rsid w:val="00C71F1D"/>
    <w:rsid w:val="00C72029"/>
    <w:rsid w:val="00C74506"/>
    <w:rsid w:val="00C808AC"/>
    <w:rsid w:val="00C814C2"/>
    <w:rsid w:val="00C837C0"/>
    <w:rsid w:val="00C95FFE"/>
    <w:rsid w:val="00CA09A9"/>
    <w:rsid w:val="00CA14FD"/>
    <w:rsid w:val="00CA18F5"/>
    <w:rsid w:val="00CB12A8"/>
    <w:rsid w:val="00CB432B"/>
    <w:rsid w:val="00CB514B"/>
    <w:rsid w:val="00CB7CDF"/>
    <w:rsid w:val="00CC03D3"/>
    <w:rsid w:val="00CC04C5"/>
    <w:rsid w:val="00CC2CCA"/>
    <w:rsid w:val="00CC5827"/>
    <w:rsid w:val="00CC775E"/>
    <w:rsid w:val="00CD34B7"/>
    <w:rsid w:val="00CE3378"/>
    <w:rsid w:val="00CF39CC"/>
    <w:rsid w:val="00CF4619"/>
    <w:rsid w:val="00CF62FA"/>
    <w:rsid w:val="00CF6940"/>
    <w:rsid w:val="00D0143D"/>
    <w:rsid w:val="00D02634"/>
    <w:rsid w:val="00D027BB"/>
    <w:rsid w:val="00D0294B"/>
    <w:rsid w:val="00D03D50"/>
    <w:rsid w:val="00D17A40"/>
    <w:rsid w:val="00D20423"/>
    <w:rsid w:val="00D220BB"/>
    <w:rsid w:val="00D23B4B"/>
    <w:rsid w:val="00D30186"/>
    <w:rsid w:val="00D31586"/>
    <w:rsid w:val="00D4087D"/>
    <w:rsid w:val="00D449D5"/>
    <w:rsid w:val="00D45059"/>
    <w:rsid w:val="00D50256"/>
    <w:rsid w:val="00D51456"/>
    <w:rsid w:val="00D52F8F"/>
    <w:rsid w:val="00D53B76"/>
    <w:rsid w:val="00D62A85"/>
    <w:rsid w:val="00D62CDE"/>
    <w:rsid w:val="00D66829"/>
    <w:rsid w:val="00D70DFC"/>
    <w:rsid w:val="00D71CF3"/>
    <w:rsid w:val="00D733BC"/>
    <w:rsid w:val="00D7406D"/>
    <w:rsid w:val="00D7476B"/>
    <w:rsid w:val="00D75BF3"/>
    <w:rsid w:val="00D75C1E"/>
    <w:rsid w:val="00D9209F"/>
    <w:rsid w:val="00D9529D"/>
    <w:rsid w:val="00DA2B6C"/>
    <w:rsid w:val="00DA3D0C"/>
    <w:rsid w:val="00DB279C"/>
    <w:rsid w:val="00DB3B22"/>
    <w:rsid w:val="00DB613A"/>
    <w:rsid w:val="00DB6FF4"/>
    <w:rsid w:val="00DC676B"/>
    <w:rsid w:val="00DC78C6"/>
    <w:rsid w:val="00DD1B03"/>
    <w:rsid w:val="00DD3DF0"/>
    <w:rsid w:val="00DD5042"/>
    <w:rsid w:val="00DE18DA"/>
    <w:rsid w:val="00DF050B"/>
    <w:rsid w:val="00DF0690"/>
    <w:rsid w:val="00DF2580"/>
    <w:rsid w:val="00E0262B"/>
    <w:rsid w:val="00E03227"/>
    <w:rsid w:val="00E11038"/>
    <w:rsid w:val="00E13AC5"/>
    <w:rsid w:val="00E167E1"/>
    <w:rsid w:val="00E177BB"/>
    <w:rsid w:val="00E20882"/>
    <w:rsid w:val="00E225C2"/>
    <w:rsid w:val="00E226B8"/>
    <w:rsid w:val="00E24D1F"/>
    <w:rsid w:val="00E25528"/>
    <w:rsid w:val="00E30335"/>
    <w:rsid w:val="00E31C15"/>
    <w:rsid w:val="00E32B38"/>
    <w:rsid w:val="00E400B1"/>
    <w:rsid w:val="00E41911"/>
    <w:rsid w:val="00E45865"/>
    <w:rsid w:val="00E4698A"/>
    <w:rsid w:val="00E5466F"/>
    <w:rsid w:val="00E57FD0"/>
    <w:rsid w:val="00E620AB"/>
    <w:rsid w:val="00E73279"/>
    <w:rsid w:val="00E77E85"/>
    <w:rsid w:val="00E82F4A"/>
    <w:rsid w:val="00E93586"/>
    <w:rsid w:val="00E97242"/>
    <w:rsid w:val="00E97FB2"/>
    <w:rsid w:val="00EA1E0E"/>
    <w:rsid w:val="00EA7314"/>
    <w:rsid w:val="00EB117B"/>
    <w:rsid w:val="00EB2FEF"/>
    <w:rsid w:val="00EB3C7F"/>
    <w:rsid w:val="00EB47B4"/>
    <w:rsid w:val="00EB5B7A"/>
    <w:rsid w:val="00EB68C2"/>
    <w:rsid w:val="00EB7E96"/>
    <w:rsid w:val="00EC00A6"/>
    <w:rsid w:val="00EC0117"/>
    <w:rsid w:val="00EC0FC2"/>
    <w:rsid w:val="00EC7A45"/>
    <w:rsid w:val="00ED0F97"/>
    <w:rsid w:val="00ED1334"/>
    <w:rsid w:val="00ED46E4"/>
    <w:rsid w:val="00ED549D"/>
    <w:rsid w:val="00EE3087"/>
    <w:rsid w:val="00EE5587"/>
    <w:rsid w:val="00EF2842"/>
    <w:rsid w:val="00EF7A53"/>
    <w:rsid w:val="00F0268A"/>
    <w:rsid w:val="00F115B5"/>
    <w:rsid w:val="00F166A4"/>
    <w:rsid w:val="00F22A57"/>
    <w:rsid w:val="00F240A4"/>
    <w:rsid w:val="00F24DF3"/>
    <w:rsid w:val="00F26B3C"/>
    <w:rsid w:val="00F34F0C"/>
    <w:rsid w:val="00F37227"/>
    <w:rsid w:val="00F51A18"/>
    <w:rsid w:val="00F73798"/>
    <w:rsid w:val="00F76AE6"/>
    <w:rsid w:val="00F826D8"/>
    <w:rsid w:val="00F922C9"/>
    <w:rsid w:val="00F94B9A"/>
    <w:rsid w:val="00FA6E1F"/>
    <w:rsid w:val="00FB029C"/>
    <w:rsid w:val="00FB2F4D"/>
    <w:rsid w:val="00FB5238"/>
    <w:rsid w:val="00FB6DCF"/>
    <w:rsid w:val="00FC1989"/>
    <w:rsid w:val="00FD105A"/>
    <w:rsid w:val="00FD21B8"/>
    <w:rsid w:val="00FD2969"/>
    <w:rsid w:val="00FD5140"/>
    <w:rsid w:val="00FD71E9"/>
    <w:rsid w:val="00FE023A"/>
    <w:rsid w:val="00FE3DC8"/>
    <w:rsid w:val="00FE5298"/>
    <w:rsid w:val="00FE63BB"/>
    <w:rsid w:val="00FF0D06"/>
    <w:rsid w:val="00FF1E46"/>
    <w:rsid w:val="00FF414F"/>
    <w:rsid w:val="00FF41A9"/>
    <w:rsid w:val="00FF5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1EBCC"/>
  <w15:chartTrackingRefBased/>
  <w15:docId w15:val="{6ABA8856-5F17-5549-973A-2039810E4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D00"/>
    <w:rPr>
      <w:rFonts w:ascii="新細明體" w:eastAsia="新細明體" w:hAnsi="新細明體" w:cs="新細明體"/>
      <w:kern w:val="0"/>
    </w:rPr>
  </w:style>
  <w:style w:type="paragraph" w:styleId="1">
    <w:name w:val="heading 1"/>
    <w:basedOn w:val="a"/>
    <w:link w:val="10"/>
    <w:uiPriority w:val="9"/>
    <w:qFormat/>
    <w:rsid w:val="00721D00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721D00"/>
    <w:rPr>
      <w:rFonts w:ascii="Times" w:eastAsia="新細明體" w:hAnsi="Times" w:cs="新細明體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721D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721D00"/>
    <w:rPr>
      <w:rFonts w:ascii="新細明體" w:eastAsia="新細明體" w:hAnsi="新細明體" w:cs="新細明體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21D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721D00"/>
    <w:rPr>
      <w:rFonts w:ascii="新細明體" w:eastAsia="新細明體" w:hAnsi="新細明體" w:cs="新細明體"/>
      <w:kern w:val="0"/>
      <w:sz w:val="20"/>
      <w:szCs w:val="20"/>
    </w:rPr>
  </w:style>
  <w:style w:type="character" w:styleId="a7">
    <w:name w:val="annotation reference"/>
    <w:uiPriority w:val="99"/>
    <w:semiHidden/>
    <w:unhideWhenUsed/>
    <w:rsid w:val="00721D0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721D00"/>
  </w:style>
  <w:style w:type="character" w:customStyle="1" w:styleId="a9">
    <w:name w:val="註解文字 字元"/>
    <w:link w:val="a8"/>
    <w:uiPriority w:val="99"/>
    <w:rsid w:val="00721D00"/>
    <w:rPr>
      <w:rFonts w:ascii="新細明體" w:eastAsia="新細明體" w:hAnsi="新細明體" w:cs="新細明體"/>
      <w:kern w:val="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21D00"/>
    <w:rPr>
      <w:b/>
      <w:bCs/>
    </w:rPr>
  </w:style>
  <w:style w:type="character" w:customStyle="1" w:styleId="ab">
    <w:name w:val="註解主旨 字元"/>
    <w:link w:val="aa"/>
    <w:uiPriority w:val="99"/>
    <w:semiHidden/>
    <w:rsid w:val="00721D00"/>
    <w:rPr>
      <w:rFonts w:ascii="新細明體" w:eastAsia="新細明體" w:hAnsi="新細明體" w:cs="新細明體"/>
      <w:b/>
      <w:bCs/>
      <w:kern w:val="0"/>
    </w:rPr>
  </w:style>
  <w:style w:type="paragraph" w:styleId="ac">
    <w:name w:val="Balloon Text"/>
    <w:basedOn w:val="a"/>
    <w:link w:val="ad"/>
    <w:uiPriority w:val="99"/>
    <w:semiHidden/>
    <w:unhideWhenUsed/>
    <w:rsid w:val="00721D00"/>
    <w:rPr>
      <w:rFonts w:ascii="Calibri Light" w:hAnsi="Calibri Light"/>
      <w:sz w:val="18"/>
      <w:szCs w:val="18"/>
    </w:rPr>
  </w:style>
  <w:style w:type="character" w:customStyle="1" w:styleId="ad">
    <w:name w:val="註解方塊文字 字元"/>
    <w:link w:val="ac"/>
    <w:uiPriority w:val="99"/>
    <w:semiHidden/>
    <w:rsid w:val="00721D00"/>
    <w:rPr>
      <w:rFonts w:ascii="Calibri Light" w:eastAsia="新細明體" w:hAnsi="Calibri Light" w:cs="新細明體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21D00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link w:val="EndNoteBibliographyTitle"/>
    <w:rsid w:val="00721D00"/>
    <w:rPr>
      <w:rFonts w:ascii="Times New Roman" w:eastAsia="新細明體" w:hAnsi="Times New Roman" w:cs="Times New Roman"/>
      <w:noProof/>
      <w:kern w:val="0"/>
    </w:rPr>
  </w:style>
  <w:style w:type="paragraph" w:customStyle="1" w:styleId="EndNoteBibliography">
    <w:name w:val="EndNote Bibliography"/>
    <w:basedOn w:val="a"/>
    <w:link w:val="EndNoteBibliography0"/>
    <w:rsid w:val="00721D00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link w:val="EndNoteBibliography"/>
    <w:rsid w:val="00721D00"/>
    <w:rPr>
      <w:rFonts w:ascii="Times New Roman" w:eastAsia="新細明體" w:hAnsi="Times New Roman" w:cs="Times New Roman"/>
      <w:noProof/>
      <w:kern w:val="0"/>
    </w:rPr>
  </w:style>
  <w:style w:type="table" w:customStyle="1" w:styleId="11">
    <w:name w:val="純表格 11"/>
    <w:basedOn w:val="a1"/>
    <w:uiPriority w:val="41"/>
    <w:rsid w:val="00721D00"/>
    <w:rPr>
      <w:rFonts w:ascii="Calibri" w:eastAsia="Times New Roman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e">
    <w:name w:val="Hyperlink"/>
    <w:uiPriority w:val="99"/>
    <w:unhideWhenUsed/>
    <w:rsid w:val="00721D00"/>
    <w:rPr>
      <w:color w:val="0000FF"/>
      <w:u w:val="single"/>
    </w:rPr>
  </w:style>
  <w:style w:type="character" w:customStyle="1" w:styleId="apple-converted-space">
    <w:name w:val="apple-converted-space"/>
    <w:rsid w:val="00721D00"/>
  </w:style>
  <w:style w:type="character" w:customStyle="1" w:styleId="jrnl">
    <w:name w:val="jrnl"/>
    <w:rsid w:val="00721D00"/>
  </w:style>
  <w:style w:type="character" w:customStyle="1" w:styleId="highlight">
    <w:name w:val="highlight"/>
    <w:rsid w:val="00721D00"/>
  </w:style>
  <w:style w:type="character" w:styleId="af">
    <w:name w:val="page number"/>
    <w:uiPriority w:val="99"/>
    <w:semiHidden/>
    <w:unhideWhenUsed/>
    <w:rsid w:val="00721D00"/>
  </w:style>
  <w:style w:type="paragraph" w:styleId="af0">
    <w:name w:val="Revision"/>
    <w:hidden/>
    <w:uiPriority w:val="99"/>
    <w:semiHidden/>
    <w:rsid w:val="00721D00"/>
    <w:rPr>
      <w:rFonts w:ascii="Calibri" w:eastAsia="新細明體" w:hAnsi="Calibri" w:cs="Times New Roman"/>
      <w:szCs w:val="22"/>
    </w:rPr>
  </w:style>
  <w:style w:type="paragraph" w:styleId="af1">
    <w:name w:val="List Paragraph"/>
    <w:basedOn w:val="a"/>
    <w:uiPriority w:val="34"/>
    <w:qFormat/>
    <w:rsid w:val="00721D00"/>
    <w:pPr>
      <w:ind w:leftChars="200" w:left="480"/>
    </w:pPr>
  </w:style>
  <w:style w:type="table" w:customStyle="1" w:styleId="111">
    <w:name w:val="純表格 111"/>
    <w:basedOn w:val="a1"/>
    <w:uiPriority w:val="41"/>
    <w:rsid w:val="00721D00"/>
    <w:rPr>
      <w:rFonts w:ascii="Cambria" w:eastAsia="新細明體" w:hAnsi="Cambria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2">
    <w:name w:val="Emphasis"/>
    <w:uiPriority w:val="20"/>
    <w:qFormat/>
    <w:rsid w:val="00721D00"/>
    <w:rPr>
      <w:i/>
      <w:iCs/>
    </w:rPr>
  </w:style>
  <w:style w:type="paragraph" w:styleId="Web">
    <w:name w:val="Normal (Web)"/>
    <w:basedOn w:val="a"/>
    <w:uiPriority w:val="99"/>
    <w:semiHidden/>
    <w:unhideWhenUsed/>
    <w:rsid w:val="00721D00"/>
    <w:pPr>
      <w:spacing w:before="100" w:beforeAutospacing="1" w:after="100" w:afterAutospacing="1"/>
    </w:pPr>
  </w:style>
  <w:style w:type="character" w:styleId="af3">
    <w:name w:val="Unresolved Mention"/>
    <w:basedOn w:val="a0"/>
    <w:uiPriority w:val="99"/>
    <w:semiHidden/>
    <w:unhideWhenUsed/>
    <w:rsid w:val="00721D00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721D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id-https">
    <w:name w:val="orcid-id-https"/>
    <w:basedOn w:val="a0"/>
    <w:rsid w:val="00721D00"/>
  </w:style>
  <w:style w:type="character" w:customStyle="1" w:styleId="job-description">
    <w:name w:val="job-description"/>
    <w:basedOn w:val="a0"/>
    <w:rsid w:val="00721D00"/>
  </w:style>
  <w:style w:type="character" w:styleId="af5">
    <w:name w:val="FollowedHyperlink"/>
    <w:basedOn w:val="a0"/>
    <w:uiPriority w:val="99"/>
    <w:semiHidden/>
    <w:unhideWhenUsed/>
    <w:rsid w:val="00721D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3</cp:revision>
  <dcterms:created xsi:type="dcterms:W3CDTF">2021-11-03T00:25:00Z</dcterms:created>
  <dcterms:modified xsi:type="dcterms:W3CDTF">2021-11-03T00:29:00Z</dcterms:modified>
</cp:coreProperties>
</file>